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 Mutation and methylation screen of ovarian cance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54" w:type="dxa"/>
        <w:jc w:val="left"/>
        <w:tblInd w:w="-26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94"/>
        <w:gridCol w:w="1559"/>
        <w:gridCol w:w="766"/>
        <w:gridCol w:w="482"/>
        <w:gridCol w:w="797"/>
        <w:gridCol w:w="678"/>
        <w:gridCol w:w="1276"/>
        <w:gridCol w:w="992"/>
        <w:gridCol w:w="1134"/>
        <w:gridCol w:w="1276"/>
      </w:tblGrid>
      <w:tr>
        <w:trPr>
          <w:trHeight w:val="255" w:hRule="atLeast"/>
        </w:trPr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Histological Subtype</w:t>
            </w:r>
          </w:p>
        </w:tc>
        <w:tc>
          <w:tcPr>
            <w:tcW w:w="766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ture</w:t>
            </w:r>
          </w:p>
        </w:tc>
        <w:tc>
          <w:tcPr>
            <w:tcW w:w="482" w:type="dxa"/>
            <w:tcBorders>
              <w:top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ge</w:t>
            </w:r>
          </w:p>
        </w:tc>
        <w:tc>
          <w:tcPr>
            <w:tcW w:w="797" w:type="dxa"/>
            <w:tcBorders>
              <w:top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rade</w:t>
            </w:r>
          </w:p>
        </w:tc>
        <w:tc>
          <w:tcPr>
            <w:tcW w:w="678" w:type="dxa"/>
            <w:tcBorders>
              <w:top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ag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i/>
                <w:sz w:val="20"/>
                <w:szCs w:val="20"/>
              </w:rPr>
              <w:t>MAP2K4</w:t>
            </w:r>
            <w:r>
              <w:rPr>
                <w:rFonts w:cs="Arial" w:ascii="Calibri" w:hAnsi="Calibri"/>
                <w:sz w:val="20"/>
                <w:szCs w:val="20"/>
              </w:rPr>
              <w:t xml:space="preserve"> mutatio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s screen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thylati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Copy number/ Expression 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C0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HD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26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27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3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/ 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32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3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4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4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47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4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4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Mullerian 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5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6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Granulosa Cell Tumour 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6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63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7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7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-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7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7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8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8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09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1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1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2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22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2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Granulosa Cell Tumour 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2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 bp del (het)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/>
              <w:t>(</w:t>
            </w:r>
            <w:r>
              <w:rPr>
                <w:rFonts w:cs="Calibri" w:ascii="Calibri" w:hAnsi="Calibri"/>
                <w:sz w:val="22"/>
                <w:szCs w:val="22"/>
              </w:rPr>
              <w:t>p.Glu74f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3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3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3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36</w:t>
            </w:r>
          </w:p>
        </w:tc>
        <w:tc>
          <w:tcPr>
            <w:tcW w:w="155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/ Clear Cel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38</w:t>
            </w:r>
          </w:p>
        </w:tc>
        <w:tc>
          <w:tcPr>
            <w:tcW w:w="155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39</w:t>
            </w:r>
          </w:p>
        </w:tc>
        <w:tc>
          <w:tcPr>
            <w:tcW w:w="155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4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HD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42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4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*/ 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4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4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5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5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5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7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7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77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7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8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8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BL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9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apillary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197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ixed Mullerian Tumour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0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02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0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1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1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2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52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53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57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9, 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5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63</w:t>
            </w:r>
          </w:p>
        </w:tc>
        <w:tc>
          <w:tcPr>
            <w:tcW w:w="155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BL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77</w:t>
            </w:r>
          </w:p>
        </w:tc>
        <w:tc>
          <w:tcPr>
            <w:tcW w:w="155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81</w:t>
            </w:r>
          </w:p>
        </w:tc>
        <w:tc>
          <w:tcPr>
            <w:tcW w:w="155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82</w:t>
            </w:r>
          </w:p>
        </w:tc>
        <w:tc>
          <w:tcPr>
            <w:tcW w:w="155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85</w:t>
            </w:r>
          </w:p>
        </w:tc>
        <w:tc>
          <w:tcPr>
            <w:tcW w:w="155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8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8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9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92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93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297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0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02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07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1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1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1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5, 7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2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23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2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2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42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ixed Mullerian Tumour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43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4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lear Cell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5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Granulosa Cell Tumour 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5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63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-7, 9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6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7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7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8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8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82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39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07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9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1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1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lear Cell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2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Fibroma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32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3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3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4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5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3, 5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7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7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77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7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3, 5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87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8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6 bp del  (hom)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(p.Asp263f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8, 10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9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9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3, 5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93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9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49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0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0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1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lear Cell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1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2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33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4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4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lear Cell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5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57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5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Brenner Tumour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6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6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*/ 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7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8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C59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101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050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051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lear cell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0532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056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ixed (Serous*)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0667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070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7 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075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0772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0933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098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enocarcinoma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8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100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5 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 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c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104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109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lear Cell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124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27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HD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134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138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ixed Mullerian Tumour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142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143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155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  <w:r>
              <w:rPr>
                <w:rFonts w:cs="Arial" w:ascii="Calibri" w:hAnsi="Calibri"/>
                <w:sz w:val="20"/>
                <w:szCs w:val="20"/>
              </w:rPr>
              <w:t>52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 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b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155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ixed (Clear Cell/Serous*)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1680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lear Cell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170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176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180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185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192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1953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1977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212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220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228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250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ixed (Clear Cell*/Serous/ Endometrioid)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2712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2803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280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407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407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4085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4093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4178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4219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4616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4684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4881</w:t>
            </w:r>
          </w:p>
        </w:tc>
        <w:tc>
          <w:tcPr>
            <w:tcW w:w="155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lear Cell</w:t>
            </w:r>
          </w:p>
        </w:tc>
        <w:tc>
          <w:tcPr>
            <w:tcW w:w="766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5390</w:t>
            </w:r>
          </w:p>
        </w:tc>
        <w:tc>
          <w:tcPr>
            <w:tcW w:w="1559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lear Cell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7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5514</w:t>
            </w:r>
          </w:p>
        </w:tc>
        <w:tc>
          <w:tcPr>
            <w:tcW w:w="1559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7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N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782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-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/Y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  <w:t>* Predominant component of mixed tumour; B, Benign; BL, Borderline Malignancy; M, Malignant; HD, Homozygous deletion; NS, Not screened; UM, Unmethylated; Y/Y analysed by both SNP and expression arrays, Y/N, analysed by SNP array only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4T09:07:00Z</dcterms:created>
  <dc:creator>gorringe kylie</dc:creator>
  <dc:description/>
  <cp:keywords/>
  <dc:language>en-US</dc:language>
  <cp:lastModifiedBy>Kylie Gorringe</cp:lastModifiedBy>
  <dcterms:modified xsi:type="dcterms:W3CDTF">2011-01-16T22:59:00Z</dcterms:modified>
  <cp:revision>17</cp:revision>
  <dc:subject/>
  <dc:title>Supplementary Table 1 Mutation and methylation screen of ovarian cancer</dc:title>
</cp:coreProperties>
</file>